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exact" w:line="1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exact" w:line="1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exact" w:line="1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exact" w:line="14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l Protocol S1.  ChIP-PCR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Arial" w:ascii="Arial" w:hAnsi="Arial"/>
          <w:b/>
          <w:bCs/>
        </w:rPr>
        <w:t>Chromatin immunoprecipitation (ChIP)</w:t>
      </w:r>
    </w:p>
    <w:p>
      <w:pPr>
        <w:pStyle w:val="Normal"/>
        <w:spacing w:lineRule="auto" w:line="480"/>
        <w:ind w:left="270" w:hanging="0"/>
        <w:rPr>
          <w:lang w:val="en"/>
        </w:rPr>
      </w:pPr>
      <w:r>
        <w:rPr>
          <w:color w:val="303030"/>
          <w:lang w:val="en"/>
        </w:rPr>
        <w:t xml:space="preserve">       </w:t>
      </w:r>
      <w:r>
        <w:rPr>
          <w:lang w:val="en"/>
        </w:rPr>
        <w:t>The myc-tagged Tec1 strain and control strains were grown to saturation phase. Cells were resuspended in fresh liquid Lee’s medium at a concentration of 5×10</w:t>
      </w:r>
      <w:r>
        <w:rPr>
          <w:vertAlign w:val="superscript"/>
          <w:lang w:val="en"/>
        </w:rPr>
        <w:t>7</w:t>
      </w:r>
      <w:r>
        <w:rPr>
          <w:lang w:val="en"/>
        </w:rPr>
        <w:t xml:space="preserve">/ml, and incubated in the presence or absence of </w:t>
      </w:r>
      <w:r>
        <w:rPr>
          <w:rFonts w:cs="Symbol" w:ascii="Symbol" w:hAnsi="Symbol"/>
          <w:lang w:val="en"/>
        </w:rPr>
        <w:t></w:t>
      </w:r>
      <w:r>
        <w:rPr>
          <w:lang w:val="en"/>
        </w:rPr>
        <w:t>-pheromone at 25</w:t>
      </w:r>
      <w:r>
        <w:rPr>
          <w:vertAlign w:val="superscript"/>
          <w:lang w:val="en"/>
        </w:rPr>
        <w:t>o</w:t>
      </w:r>
      <w:r>
        <w:rPr>
          <w:lang w:val="en"/>
        </w:rPr>
        <w:t>C for 4 hr, with a final OD</w:t>
      </w:r>
      <w:r>
        <w:rPr>
          <w:vertAlign w:val="subscript"/>
          <w:lang w:val="en"/>
        </w:rPr>
        <w:t>600</w:t>
      </w:r>
      <w:r>
        <w:rPr>
          <w:lang w:val="en"/>
        </w:rPr>
        <w:t xml:space="preserve"> of 0.6-1.0. The cultures were then fixed to crosslink the protein-DNA complexes in cells by adding formaldehyde at a final concentration of 1%, and incubated in a slow shaker for 15 minutes. Glycine was then added to quench crosslinks at a concentration of 125 mM followed by incubating for five minutes. The cells were harvested by centrifugation at 4°C for 10 minutes at 4000 rpm. The pellets were then washed twice in ice cold 1X TBS (20 mM Tris-HCl, 150 mM NaCl, pH 7.6) prior to lysis. Cell lysis was done by resuspending the pellet in ice-cold lysis buffer (0.1% deoxycholic acid, 1 mM EDTA, 50 mM  HEPES/KOH,  pH 7.5, 140 mM NaCl, 1% Triton X-100) with protease inhibitors cocktail (Sigma-Aldrich, St. Louis, MO) and 1 mM phenylmethylsulphonyl fluoride (PMSF). Zirconium beads were added to the cell pellets and the cells were lysed by bead beating 7-8 times using Mini Beadbeater-8 (BioSpec Products Inc., Bartlesville, OK), 2 minutes each. Between the bead beatings, the cells were incubated on ice for one minute. The lysate was collected by centrifugation at 4°C for 10 minutes at 4000 rpm. </w:t>
      </w:r>
    </w:p>
    <w:p>
      <w:pPr>
        <w:pStyle w:val="Normal"/>
        <w:spacing w:lineRule="auto" w:line="480"/>
        <w:ind w:left="270" w:hanging="0"/>
        <w:rPr>
          <w:lang w:val="en"/>
        </w:rPr>
      </w:pPr>
      <w:r>
        <w:rPr>
          <w:lang w:val="en"/>
        </w:rPr>
        <w:t xml:space="preserve">         </w:t>
      </w:r>
      <w:r>
        <w:rPr>
          <w:lang w:val="en"/>
        </w:rPr>
        <w:t xml:space="preserve">In the lysate, the chromatin was sheared by sonication in Vibra Cell sonicator (Sonics &amp; Materials Inc., Newtown, CT) (amplitude 20%) 9 times, 10 seconds each. In between sonication pulses, the cells were incubated on ice for one minute. The </w:t>
      </w:r>
      <w:r>
        <w:rPr/>
        <w:t>sheared chromatin averaged 500 to 800 bp in length.</w:t>
      </w:r>
      <w:r>
        <w:rPr>
          <w:lang w:val="en"/>
        </w:rPr>
        <w:t xml:space="preserve"> 50 µl of extract was stored at -20°C as the ChIP “Input” material. For chromatin IPs, the rest of the cell extract was pre-cleared by incubation with protein G sepharose beads </w:t>
      </w:r>
      <w:r>
        <w:rPr/>
        <w:t xml:space="preserve">(Active Motif, Carlsbad, CA) </w:t>
      </w:r>
      <w:r>
        <w:rPr>
          <w:lang w:val="en"/>
        </w:rPr>
        <w:t>for 2 hr at 4°C, and then mixed with anti-c-myc antibody coupled EZview red beads (E6654</w:t>
      </w:r>
      <w:r>
        <w:rPr>
          <w:rFonts w:cs="Arial,Bold" w:ascii="Arial,Bold" w:hAnsi="Arial,Bold"/>
          <w:b/>
          <w:bCs/>
          <w:sz w:val="20"/>
          <w:szCs w:val="20"/>
          <w:lang w:eastAsia="zh-CN"/>
        </w:rPr>
        <w:t xml:space="preserve">, </w:t>
      </w:r>
      <w:r>
        <w:rPr>
          <w:lang w:val="en"/>
        </w:rPr>
        <w:t>Sigma-Aldrich, St. Louis, MO) and incubated on a rotating platform overnight at 4°C. The following day, the beads were washed at room temperature first in lysis buffer, next in high salt lysis buffer (0.1% deoxycholic acid, 1 mM EDTA, 50 mM  HEPES/KOH,  pH 7.5, 500 mM NaCl, 1% Triton X-100) , then in wash buffer (0.5% deoxycholic acid, 1 mM EDTA, 10 mM Tris-HCl, pH 8.0, 250 mM LiCl, 0.5% NP-40, 0.5% sodium deoxycholate) and last in 1X TBS. Finally the immunoprecipitates were eluted by adding 25</w:t>
      </w:r>
      <w:r>
        <w:rPr>
          <w:rFonts w:cs="Symbol" w:ascii="Symbol" w:hAnsi="Symbol"/>
          <w:lang w:val="en"/>
        </w:rPr>
        <w:t></w:t>
      </w:r>
      <w:r>
        <w:rPr>
          <w:lang w:val="en"/>
        </w:rPr>
        <w:t>l of elution buffer (50 mM Tris/HCl, pH 8.0, 10 mM EDTA, 1% SDS) and incubating at 65°C for 10 min. The beads were spun for 1 minute at 10,000</w:t>
      </w:r>
      <w:r>
        <w:rPr>
          <w:i/>
          <w:iCs/>
          <w:lang w:val="en"/>
        </w:rPr>
        <w:t>g</w:t>
      </w:r>
      <w:r>
        <w:rPr>
          <w:lang w:val="en"/>
        </w:rPr>
        <w:t xml:space="preserve"> at room temperature. A second elution was done by adding 25</w:t>
      </w:r>
      <w:r>
        <w:rPr>
          <w:rFonts w:cs="Symbol" w:ascii="Symbol" w:hAnsi="Symbol"/>
          <w:lang w:val="en"/>
        </w:rPr>
        <w:t></w:t>
      </w:r>
      <w:r>
        <w:rPr>
          <w:lang w:val="en"/>
        </w:rPr>
        <w:t>l of elution buffer 2 (50 mM Tris/HCl, pH 8.0, 10 mM EDTA, 0.67% SDS). Both the ChIP and the input samples were incubated overnight at 65°C to reverse the crosslinks. To further remove the proteins, the samples were treated with proteinase K at 37°C for 2h. The DNA was finally purified using the PCR purification kit (QIAGEN,</w:t>
      </w:r>
      <w:r>
        <w:rPr/>
        <w:t xml:space="preserve"> Valencia, CA</w:t>
      </w:r>
      <w:r>
        <w:rPr>
          <w:lang w:val="en"/>
        </w:rPr>
        <w:t>) and used as PCR template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PCR assays </w:t>
      </w:r>
    </w:p>
    <w:p>
      <w:pPr>
        <w:pStyle w:val="Normal"/>
        <w:spacing w:lineRule="auto" w:line="480"/>
        <w:ind w:left="270" w:hanging="0"/>
        <w:rPr/>
      </w:pPr>
      <w:r>
        <w:rPr>
          <w:lang w:val="en"/>
        </w:rPr>
        <w:t xml:space="preserve">Primers were designed for the promoter region of each tested gene (supplemental Table S6). The immunoprecipitated DNA was amplified by PCR under the following thermalcycling conditions: 95°C for 5 min, 30 cycles of 25 sec at 94°C, 30 sec at 50°C, 25 sec at 72°C, followed by a 7-min extension time at 72°C. Input DNA from sonicated lysate was amplified in parallel. The PCR products were subjected to a 0.8% agarose gel electrophoresis and visualized by ethidium bromide staining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Bold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22:02:00Z</dcterms:created>
  <dc:creator>sahniadmin</dc:creator>
  <dc:description/>
  <cp:keywords/>
  <dc:language>en-US</dc:language>
  <cp:lastModifiedBy>Candida albicans</cp:lastModifiedBy>
  <dcterms:modified xsi:type="dcterms:W3CDTF">2009-11-22T02:58:00Z</dcterms:modified>
  <cp:revision>30</cp:revision>
  <dc:subject/>
  <dc:title>The Tec1 myc-tagged strains were grown to mid-log phase (OD600= 0</dc:title>
</cp:coreProperties>
</file>